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4AD35" w14:textId="77777777" w:rsidR="00565D9D" w:rsidRDefault="00565D9D" w:rsidP="00565D9D">
      <w:pPr>
        <w:pStyle w:val="NormalWeb"/>
      </w:pPr>
      <w:r>
        <w:rPr>
          <w:noProof/>
        </w:rPr>
        <w:drawing>
          <wp:inline distT="0" distB="0" distL="0" distR="0" wp14:anchorId="6514AD3C" wp14:editId="6514AD3D">
            <wp:extent cx="5670937" cy="4469119"/>
            <wp:effectExtent l="0" t="0" r="6350" b="8255"/>
            <wp:docPr id="1" name="Picture 1" descr="C:\Users\vchizhik\Desktop\Bernd_Frontiers\Proofs\Suppl 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chizhik\Desktop\Bernd_Frontiers\Proofs\Suppl Fig 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83609" cy="4479105"/>
                    </a:xfrm>
                    <a:prstGeom prst="rect">
                      <a:avLst/>
                    </a:prstGeom>
                    <a:noFill/>
                    <a:ln>
                      <a:noFill/>
                    </a:ln>
                  </pic:spPr>
                </pic:pic>
              </a:graphicData>
            </a:graphic>
          </wp:inline>
        </w:drawing>
      </w:r>
    </w:p>
    <w:p w14:paraId="6514AD36" w14:textId="1858C7C7" w:rsidR="00090E60" w:rsidRPr="0016251E" w:rsidRDefault="00090E60" w:rsidP="00090E60">
      <w:pPr>
        <w:spacing w:line="360" w:lineRule="auto"/>
        <w:rPr>
          <w:rFonts w:ascii="Arial" w:hAnsi="Arial" w:cs="Arial"/>
        </w:rPr>
      </w:pPr>
      <w:r w:rsidRPr="0016251E">
        <w:rPr>
          <w:rFonts w:ascii="Arial" w:hAnsi="Arial" w:cs="Arial"/>
          <w:b/>
          <w:bCs/>
        </w:rPr>
        <w:t>Supplement Fig. S1</w:t>
      </w:r>
      <w:r w:rsidRPr="0016251E">
        <w:rPr>
          <w:rFonts w:ascii="Arial" w:hAnsi="Arial" w:cs="Arial"/>
        </w:rPr>
        <w:t xml:space="preserve">:  Pigment cell pattern differs in </w:t>
      </w:r>
      <w:r w:rsidRPr="0016251E">
        <w:rPr>
          <w:rFonts w:ascii="Arial" w:hAnsi="Arial" w:cs="Arial"/>
          <w:i/>
        </w:rPr>
        <w:t>Lmx1a</w:t>
      </w:r>
      <w:r w:rsidRPr="0016251E">
        <w:rPr>
          <w:rFonts w:ascii="Arial" w:hAnsi="Arial" w:cs="Arial"/>
        </w:rPr>
        <w:t xml:space="preserve"> KO mice. As a background, we labeled with dye tracing to show the </w:t>
      </w:r>
      <w:r w:rsidR="00EF08B0">
        <w:rPr>
          <w:rFonts w:ascii="Arial" w:hAnsi="Arial" w:cs="Arial"/>
        </w:rPr>
        <w:t xml:space="preserve">afferent nerve </w:t>
      </w:r>
      <w:r w:rsidRPr="0016251E">
        <w:rPr>
          <w:rFonts w:ascii="Arial" w:hAnsi="Arial" w:cs="Arial"/>
        </w:rPr>
        <w:t>pattern in a 2-day-old mouse (P2, A</w:t>
      </w:r>
      <w:r w:rsidR="00285396">
        <w:rPr>
          <w:rFonts w:ascii="Arial" w:hAnsi="Arial" w:cs="Arial"/>
        </w:rPr>
        <w:t>, C</w:t>
      </w:r>
      <w:r w:rsidRPr="0016251E">
        <w:rPr>
          <w:rFonts w:ascii="Arial" w:hAnsi="Arial" w:cs="Arial"/>
        </w:rPr>
        <w:t xml:space="preserve">). Instead of separating a ductus reuniens between the saccule and the basal turn, it fuses with the saccule/basal turn (C, C’). Whole-mount high-resolution CD44 staining (B, B’) demonstrates the unique positive pigment cells. At a lower level, we show the Claudius cells (CC) are located adjacent to the spiral prominence (SP) near the stria vascularis (SV). The formation of pillar cells (not labeled) separates the inner and outer hair cells (IHC, OHC). The SGNs split </w:t>
      </w:r>
      <w:r w:rsidR="00C75C85">
        <w:rPr>
          <w:rFonts w:ascii="Arial" w:hAnsi="Arial" w:cs="Arial"/>
        </w:rPr>
        <w:t>at the base</w:t>
      </w:r>
      <w:r w:rsidRPr="0016251E">
        <w:rPr>
          <w:rFonts w:ascii="Arial" w:hAnsi="Arial" w:cs="Arial"/>
        </w:rPr>
        <w:t xml:space="preserve"> with a mix of cochlear and vestibular hair cells (C, C’) while the apex </w:t>
      </w:r>
      <w:r w:rsidR="007E6E40">
        <w:rPr>
          <w:rFonts w:ascii="Arial" w:hAnsi="Arial" w:cs="Arial"/>
        </w:rPr>
        <w:t xml:space="preserve">follows the normal pattern of </w:t>
      </w:r>
      <w:r w:rsidRPr="0016251E">
        <w:rPr>
          <w:rFonts w:ascii="Arial" w:hAnsi="Arial" w:cs="Arial"/>
        </w:rPr>
        <w:t xml:space="preserve">hair cell distribution. A significant difference between control (B) and </w:t>
      </w:r>
      <w:r w:rsidRPr="0016251E">
        <w:rPr>
          <w:rFonts w:ascii="Arial" w:hAnsi="Arial" w:cs="Arial"/>
          <w:i/>
          <w:iCs/>
        </w:rPr>
        <w:t>Lmx1a</w:t>
      </w:r>
      <w:r w:rsidRPr="0016251E">
        <w:rPr>
          <w:rFonts w:ascii="Arial" w:hAnsi="Arial" w:cs="Arial"/>
        </w:rPr>
        <w:t xml:space="preserve"> KO mice </w:t>
      </w:r>
      <w:r w:rsidR="00967681">
        <w:rPr>
          <w:rFonts w:ascii="Arial" w:hAnsi="Arial" w:cs="Arial"/>
        </w:rPr>
        <w:t xml:space="preserve">is the </w:t>
      </w:r>
      <w:r w:rsidRPr="0016251E">
        <w:rPr>
          <w:rFonts w:ascii="Arial" w:hAnsi="Arial" w:cs="Arial"/>
        </w:rPr>
        <w:t xml:space="preserve">clustering of pigment cells near the SGNs (D’D’), while control mice have a unique </w:t>
      </w:r>
      <w:r w:rsidR="00E3398C">
        <w:rPr>
          <w:rFonts w:ascii="Arial" w:hAnsi="Arial" w:cs="Arial"/>
        </w:rPr>
        <w:t>localization</w:t>
      </w:r>
      <w:r w:rsidR="00967681" w:rsidRPr="0016251E">
        <w:rPr>
          <w:rFonts w:ascii="Arial" w:hAnsi="Arial" w:cs="Arial"/>
        </w:rPr>
        <w:t xml:space="preserve"> </w:t>
      </w:r>
      <w:r w:rsidRPr="0016251E">
        <w:rPr>
          <w:rFonts w:ascii="Arial" w:hAnsi="Arial" w:cs="Arial"/>
        </w:rPr>
        <w:t xml:space="preserve">of pigment cells </w:t>
      </w:r>
      <w:r w:rsidR="00C40A20">
        <w:rPr>
          <w:rFonts w:ascii="Arial" w:hAnsi="Arial" w:cs="Arial"/>
        </w:rPr>
        <w:t>essential for</w:t>
      </w:r>
      <w:r w:rsidRPr="0016251E">
        <w:rPr>
          <w:rFonts w:ascii="Arial" w:hAnsi="Arial" w:cs="Arial"/>
        </w:rPr>
        <w:t xml:space="preserve"> the formation of the stria vascularis. Moreover, the absence of pigment cells affects other proteins, which are a short stretch of Claudius cells (B’, D’) that are medial to the CC, while in control mice, they are migrating beyond the spiral ligament (B’). Bars indicates 100 µm. </w:t>
      </w:r>
    </w:p>
    <w:p w14:paraId="6514AD37" w14:textId="77777777" w:rsidR="00090E60" w:rsidRDefault="00090E60" w:rsidP="00090E60">
      <w:pPr>
        <w:rPr>
          <w:rFonts w:ascii="Arial" w:hAnsi="Arial" w:cs="Arial"/>
          <w:noProof/>
        </w:rPr>
      </w:pPr>
    </w:p>
    <w:p w14:paraId="6514AD38" w14:textId="77777777" w:rsidR="00565D9D" w:rsidRDefault="00565D9D" w:rsidP="00565D9D">
      <w:pPr>
        <w:pStyle w:val="NormalWeb"/>
      </w:pPr>
      <w:r>
        <w:rPr>
          <w:noProof/>
        </w:rPr>
        <w:drawing>
          <wp:inline distT="0" distB="0" distL="0" distR="0" wp14:anchorId="6514AD3E" wp14:editId="6514AD3F">
            <wp:extent cx="5522595" cy="2761298"/>
            <wp:effectExtent l="0" t="0" r="1905" b="1270"/>
            <wp:docPr id="2" name="Picture 2" descr="C:\Users\vchizhik\Desktop\Bernd_Frontiers\Proofs\Suppl Fig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chizhik\Desktop\Bernd_Frontiers\Proofs\Suppl Fig 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45662" cy="2772831"/>
                    </a:xfrm>
                    <a:prstGeom prst="rect">
                      <a:avLst/>
                    </a:prstGeom>
                    <a:noFill/>
                    <a:ln>
                      <a:noFill/>
                    </a:ln>
                  </pic:spPr>
                </pic:pic>
              </a:graphicData>
            </a:graphic>
          </wp:inline>
        </w:drawing>
      </w:r>
    </w:p>
    <w:p w14:paraId="6514AD39" w14:textId="77777777" w:rsidR="00565D9D" w:rsidRDefault="00565D9D" w:rsidP="004B74D3">
      <w:pPr>
        <w:spacing w:line="360" w:lineRule="auto"/>
        <w:rPr>
          <w:rFonts w:ascii="Arial" w:hAnsi="Arial" w:cs="Arial"/>
          <w:b/>
          <w:bCs/>
        </w:rPr>
      </w:pPr>
    </w:p>
    <w:p w14:paraId="6514AD3A" w14:textId="77777777" w:rsidR="00090E60" w:rsidRPr="004B74D3" w:rsidRDefault="00090E60" w:rsidP="004B74D3">
      <w:pPr>
        <w:spacing w:line="360" w:lineRule="auto"/>
        <w:rPr>
          <w:rFonts w:ascii="Arial" w:hAnsi="Arial" w:cs="Arial"/>
          <w:noProof/>
        </w:rPr>
      </w:pPr>
      <w:r w:rsidRPr="004B74D3">
        <w:rPr>
          <w:rFonts w:ascii="Arial" w:hAnsi="Arial" w:cs="Arial"/>
          <w:b/>
          <w:bCs/>
        </w:rPr>
        <w:t>Supplement Fig. S2:</w:t>
      </w:r>
      <w:r w:rsidRPr="004B74D3">
        <w:rPr>
          <w:rFonts w:ascii="Arial" w:hAnsi="Arial" w:cs="Arial"/>
        </w:rPr>
        <w:t xml:space="preserve"> Pendrin </w:t>
      </w:r>
      <w:r w:rsidR="00D3521E">
        <w:rPr>
          <w:rFonts w:ascii="Arial" w:hAnsi="Arial" w:cs="Arial"/>
        </w:rPr>
        <w:t xml:space="preserve">immunostaining </w:t>
      </w:r>
      <w:r w:rsidR="00A42A35">
        <w:rPr>
          <w:rFonts w:ascii="Arial" w:hAnsi="Arial" w:cs="Arial"/>
        </w:rPr>
        <w:t xml:space="preserve">(green) </w:t>
      </w:r>
      <w:r w:rsidR="00D3521E">
        <w:rPr>
          <w:rFonts w:ascii="Arial" w:hAnsi="Arial" w:cs="Arial"/>
        </w:rPr>
        <w:t>using a</w:t>
      </w:r>
      <w:r w:rsidR="00155319">
        <w:rPr>
          <w:rFonts w:ascii="Arial" w:hAnsi="Arial" w:cs="Arial"/>
        </w:rPr>
        <w:t xml:space="preserve">n antibody characterized by </w:t>
      </w:r>
      <w:r w:rsidR="00D3521E" w:rsidRPr="004B74D3">
        <w:rPr>
          <w:rFonts w:ascii="Arial" w:hAnsi="Arial" w:cs="Arial"/>
        </w:rPr>
        <w:fldChar w:fldCharType="begin">
          <w:fldData xml:space="preserve">PEVuZE5vdGU+PENpdGU+PEF1dGhvcj5Sb3V4PC9BdXRob3I+PFllYXI+MjAyMzwvWWVhcj48UmVj
TnVtPjYyPC9SZWNOdW0+PERpc3BsYXlUZXh0PihSb3V4IGV0IGFsLiwgMjAyMyk8L0Rpc3BsYXlU
ZXh0PjxyZWNvcmQ+PHJlYy1udW1iZXI+NjI8L3JlYy1udW1iZXI+PGZvcmVpZ24ta2V5cz48a2V5
IGFwcD0iRU4iIGRiLWlkPSJhOXA1dGZkc2xmc3JybWVkdGRtdjV2cmxmOXR3MjJkdnhhcGQiIHRp
bWVzdGFtcD0iMTczMjAyOTQ5OSI+NjI8L2tleT48L2ZvcmVpZ24ta2V5cz48cmVmLXR5cGUgbmFt
ZT0iSm91cm5hbCBBcnRpY2xlIj4xNzwvcmVmLXR5cGU+PGNvbnRyaWJ1dG9ycz48YXV0aG9ycz48
YXV0aG9yPlJvdXgsIEkuPC9hdXRob3I+PGF1dGhvcj5GZW5vbGxhci1GZXJyZXIsIEMuPC9hdXRo
b3I+PGF1dGhvcj5MZWUsIEguIEouPC9hdXRob3I+PGF1dGhvcj5DaGF0dGFyYWosIFAuPC9hdXRo
b3I+PGF1dGhvcj5Mb3BleiwgSS4gQS48L2F1dGhvcj48YXV0aG9yPkhhbiwgSy48L2F1dGhvcj48
YXV0aG9yPkhvbmRhLCBLLjwvYXV0aG9yPjxhdXRob3I+QnJld2VyLCBDLiBDLjwvYXV0aG9yPjxh
dXRob3I+QnV0bWFuLCBKLiBBLjwvYXV0aG9yPjxhdXRob3I+TW9yZWxsLCBSLiBKLjwvYXV0aG9y
PjxhdXRob3I+TWFydGluLCBELiBNLjwvYXV0aG9yPjxhdXRob3I+R3JpZmZpdGgsIEEuIEouPC9h
dXRob3I+PC9hdXRob3JzPjwvY29udHJpYnV0b3JzPjxhdXRoLWFkZHJlc3M+T3RvbGFyeW5nb2xv
Z3kgQnJhbmNoLCBOYXRpb25hbCBJbnN0aXR1dGUgb24gRGVhZm5lc3MgYW5kIE90aGVyIENvbW11
bmljYXRpb24gRGlzb3JkZXJzIChOSURDRCksIE5hdGlvbmFsIEluc3RpdHV0ZXMgb2YgSGVhbHRo
IChOSUgpLCBCZXRoZXNkYSwgTUQsIDIwODkyLCBVU0EuIElzYWJlbGxlLnJvdXhAbmloLmdvdi4m
I3hEO090b2xhcnluZ29sb2d5IEJyYW5jaCwgTmF0aW9uYWwgSW5zdGl0dXRlIG9uIERlYWZuZXNz
IGFuZCBPdGhlciBDb21tdW5pY2F0aW9uIERpc29yZGVycyAoTklEQ0QpLCBOYXRpb25hbCBJbnN0
aXR1dGVzIG9mIEhlYWx0aCAoTklIKSwgQmV0aGVzZGEsIE1ELCAyMDg5MiwgVVNBLiYjeEQ7TGFi
b3JhdG9yeSBvZiBNb2xlY3VsYXIgR2VuZXRpY3MsIE5JRENELCBOSUgsIEJldGhlc2RhLCBNRCwg
MjA4OTIsIFVTQS4mI3hEO1RoZSBOSURDRCBOYXRpb25hbCBUZW1wb3JhbCBMYWJvcmF0b3J5IGF0
IFVDTEEsIERlcGFydG1lbnQgb2YgSGVhZCBhbmQgTmVjayBTdXJnZXJ5LCBEYXZpZCBHZWZmZW4g
U2Nob29sIG9mIE1lZGljaW5lIGF0IFVDTEEsIExvcyBBbmdlbGVzLCBDQSwgOTAwOTUsIFVTQS4m
I3hEO0xhYm9yYXRvcnkgb2YgTWVtYnJhbmUgQmlvcGh5c2ljcywgTkhMQkksIE5hdGlvbmFsIElu
c3RpdHV0ZXMgb2YgSGVhbHRoLCBCZXRoZXNkYSwgTUQsIDIwODkyLCBVU0EuJiN4RDtEZXBhcnRt
ZW50IG9mIE90b3JoaW5vbGFyeW5nb2xvZ3ksIFRva3lvIE1lZGljYWwgYW5kIERlbnRhbCBVbml2
ZXJzaXR5LCBCdW5reW8ta3UsIFRva3lvLCBKYXBhbi4mI3hEO1JhZGlvbG9neSBhbmQgSW1hZ2lu
ZyBTY2llbmNlcywgQ2xpbmljYWwgQ2VudGVyLCBOSUgsIEJldGhlc2RhLCBNRCwgMjA4OTIsIFVT
QS4mI3hEO0dlbm9taWNzIGFuZCBDb21wdXRhdGlvbmFsIEJpb2xvZ3kgQ29yZSwgTklEQ0QsIE5J
SCwgQmV0aGVzZGEsIE1ELCAyMDg5MiwgVVNBLiYjeEQ7RGVwYXJ0bWVudCBvZiBIdW1hbiBHZW5l
dGljcywgVW5pdmVyc2l0eSBvZiBNaWNoaWdhbiBNZWRpY2FsIFNjaG9vbCwgQW5uIEFyYm9yLCBN
SSwgVVNBLiYjeEQ7RGVwYXJ0bWVudCBvZiBQZWRpYXRyaWNzLCBVbml2ZXJzaXR5IG9mIE1pY2hp
Z2FuIE1lZGljYWwgU2Nob29sLCBBbm4gQXJib3IsIE1JLCBVU0EuJiN4RDtEZXBhcnRtZW50IG9m
IE90b2xhcnluZ29sb2d5LCBDb2xsZWdlIG9mIE1lZGljaW5lLCBVbml2ZXJzaXR5IG9mIFRlbm5l
c3NlZSBIZWFsdGggU2NpZW5jZSBDZW50ZXIsIE1lbXBoaXMsIFROLCAzODE2MywgVVNBLjwvYXV0
aC1hZGRyZXNzPjx0aXRsZXM+PHRpdGxlPkNIRDcgdmFyaWFudHMgYXNzb2NpYXRlZCB3aXRoIGhl
YXJpbmcgbG9zcyBhbmQgZW5sYXJnZW1lbnQgb2YgdGhlIHZlc3RpYnVsYXIgYXF1ZWR1Y3Q8L3Rp
dGxlPjxzZWNvbmRhcnktdGl0bGU+SHVtIEdlbmV0PC9zZWNvbmRhcnktdGl0bGU+PC90aXRsZXM+
PHBlcmlvZGljYWw+PGZ1bGwtdGl0bGU+SHVtIEdlbmV0PC9mdWxsLXRpdGxlPjwvcGVyaW9kaWNh
bD48cGFnZXM+MTQ5OS0xNTE3PC9wYWdlcz48dm9sdW1lPjE0Mjwvdm9sdW1lPjxudW1iZXI+MTA8
L251bWJlcj48ZWRpdGlvbj4yMDIzMDkwNTwvZWRpdGlvbj48a2V5d29yZHM+PGtleXdvcmQ+QW5p
bWFsczwva2V5d29yZD48a2V5d29yZD5NaWNlPC9rZXl3b3JkPjxrZXl3b3JkPkFsbGVsZXM8L2tl
eXdvcmQ+PGtleXdvcmQ+KkRlYWZuZXNzPC9rZXl3b3JkPjxrZXl3b3JkPkROQSBIZWxpY2FzZXMv
Z2VuZXRpY3M8L2tleXdvcmQ+PGtleXdvcmQ+KkhlYXJpbmcgTG9zcy9nZW5ldGljczwva2V5d29y
ZD48a2V5d29yZD4qSGVhcmluZyBMb3NzLCBTZW5zb3JpbmV1cmFsL2dlbmV0aWNzPC9rZXl3b3Jk
PjxrZXl3b3JkPipWZXN0aWJ1bGFyIEFxdWVkdWN0PC9rZXl3b3JkPjwva2V5d29yZHM+PGRhdGVz
Pjx5ZWFyPjIwMjM8L3llYXI+PHB1Yi1kYXRlcz48ZGF0ZT5PY3Q8L2RhdGU+PC9wdWItZGF0ZXM+
PC9kYXRlcz48aXNibj4wMzQwLTY3MTcgKFByaW50KSYjeEQ7MDM0MC02NzE3PC9pc2JuPjxhY2Nl
c3Npb24tbnVtPjM3NjY4ODM5PC9hY2Nlc3Npb24tbnVtPjx1cmxzPjwvdXJscz48Y3VzdG9tMT5B
dXRob3JzIGRlY2xhcmUgbm8gY29uZmxpY3Qgb2YgaW50ZXJlc3QuPC9jdXN0b20xPjxjdXN0b20y
PlBNQzEwNTExNjE2PC9jdXN0b20yPjxlbGVjdHJvbmljLXJlc291cmNlLW51bT4xMC4xMDA3L3Mw
MDQzOS0wMjMtMDI1ODEteDwvZWxlY3Ryb25pYy1yZXNvdXJjZS1udW0+PHJlbW90ZS1kYXRhYmFz
ZS1wcm92aWRlcj5OTE08L3JlbW90ZS1kYXRhYmFzZS1wcm92aWRlcj48bGFuZ3VhZ2U+ZW5nPC9s
YW5ndWFnZT48L3JlY29yZD48L0NpdGU+PC9FbmROb3RlPgB=
</w:fldData>
        </w:fldChar>
      </w:r>
      <w:r w:rsidR="00D3521E" w:rsidRPr="004B74D3">
        <w:rPr>
          <w:rFonts w:ascii="Arial" w:hAnsi="Arial" w:cs="Arial"/>
        </w:rPr>
        <w:instrText xml:space="preserve"> ADDIN EN.CITE </w:instrText>
      </w:r>
      <w:r w:rsidR="00D3521E" w:rsidRPr="004B74D3">
        <w:rPr>
          <w:rFonts w:ascii="Arial" w:hAnsi="Arial" w:cs="Arial"/>
        </w:rPr>
        <w:fldChar w:fldCharType="begin">
          <w:fldData xml:space="preserve">PEVuZE5vdGU+PENpdGU+PEF1dGhvcj5Sb3V4PC9BdXRob3I+PFllYXI+MjAyMzwvWWVhcj48UmVj
TnVtPjYyPC9SZWNOdW0+PERpc3BsYXlUZXh0PihSb3V4IGV0IGFsLiwgMjAyMyk8L0Rpc3BsYXlU
ZXh0PjxyZWNvcmQ+PHJlYy1udW1iZXI+NjI8L3JlYy1udW1iZXI+PGZvcmVpZ24ta2V5cz48a2V5
IGFwcD0iRU4iIGRiLWlkPSJhOXA1dGZkc2xmc3JybWVkdGRtdjV2cmxmOXR3MjJkdnhhcGQiIHRp
bWVzdGFtcD0iMTczMjAyOTQ5OSI+NjI8L2tleT48L2ZvcmVpZ24ta2V5cz48cmVmLXR5cGUgbmFt
ZT0iSm91cm5hbCBBcnRpY2xlIj4xNzwvcmVmLXR5cGU+PGNvbnRyaWJ1dG9ycz48YXV0aG9ycz48
YXV0aG9yPlJvdXgsIEkuPC9hdXRob3I+PGF1dGhvcj5GZW5vbGxhci1GZXJyZXIsIEMuPC9hdXRo
b3I+PGF1dGhvcj5MZWUsIEguIEouPC9hdXRob3I+PGF1dGhvcj5DaGF0dGFyYWosIFAuPC9hdXRo
b3I+PGF1dGhvcj5Mb3BleiwgSS4gQS48L2F1dGhvcj48YXV0aG9yPkhhbiwgSy48L2F1dGhvcj48
YXV0aG9yPkhvbmRhLCBLLjwvYXV0aG9yPjxhdXRob3I+QnJld2VyLCBDLiBDLjwvYXV0aG9yPjxh
dXRob3I+QnV0bWFuLCBKLiBBLjwvYXV0aG9yPjxhdXRob3I+TW9yZWxsLCBSLiBKLjwvYXV0aG9y
PjxhdXRob3I+TWFydGluLCBELiBNLjwvYXV0aG9yPjxhdXRob3I+R3JpZmZpdGgsIEEuIEouPC9h
dXRob3I+PC9hdXRob3JzPjwvY29udHJpYnV0b3JzPjxhdXRoLWFkZHJlc3M+T3RvbGFyeW5nb2xv
Z3kgQnJhbmNoLCBOYXRpb25hbCBJbnN0aXR1dGUgb24gRGVhZm5lc3MgYW5kIE90aGVyIENvbW11
bmljYXRpb24gRGlzb3JkZXJzIChOSURDRCksIE5hdGlvbmFsIEluc3RpdHV0ZXMgb2YgSGVhbHRo
IChOSUgpLCBCZXRoZXNkYSwgTUQsIDIwODkyLCBVU0EuIElzYWJlbGxlLnJvdXhAbmloLmdvdi4m
I3hEO090b2xhcnluZ29sb2d5IEJyYW5jaCwgTmF0aW9uYWwgSW5zdGl0dXRlIG9uIERlYWZuZXNz
IGFuZCBPdGhlciBDb21tdW5pY2F0aW9uIERpc29yZGVycyAoTklEQ0QpLCBOYXRpb25hbCBJbnN0
aXR1dGVzIG9mIEhlYWx0aCAoTklIKSwgQmV0aGVzZGEsIE1ELCAyMDg5MiwgVVNBLiYjeEQ7TGFi
b3JhdG9yeSBvZiBNb2xlY3VsYXIgR2VuZXRpY3MsIE5JRENELCBOSUgsIEJldGhlc2RhLCBNRCwg
MjA4OTIsIFVTQS4mI3hEO1RoZSBOSURDRCBOYXRpb25hbCBUZW1wb3JhbCBMYWJvcmF0b3J5IGF0
IFVDTEEsIERlcGFydG1lbnQgb2YgSGVhZCBhbmQgTmVjayBTdXJnZXJ5LCBEYXZpZCBHZWZmZW4g
U2Nob29sIG9mIE1lZGljaW5lIGF0IFVDTEEsIExvcyBBbmdlbGVzLCBDQSwgOTAwOTUsIFVTQS4m
I3hEO0xhYm9yYXRvcnkgb2YgTWVtYnJhbmUgQmlvcGh5c2ljcywgTkhMQkksIE5hdGlvbmFsIElu
c3RpdHV0ZXMgb2YgSGVhbHRoLCBCZXRoZXNkYSwgTUQsIDIwODkyLCBVU0EuJiN4RDtEZXBhcnRt
ZW50IG9mIE90b3JoaW5vbGFyeW5nb2xvZ3ksIFRva3lvIE1lZGljYWwgYW5kIERlbnRhbCBVbml2
ZXJzaXR5LCBCdW5reW8ta3UsIFRva3lvLCBKYXBhbi4mI3hEO1JhZGlvbG9neSBhbmQgSW1hZ2lu
ZyBTY2llbmNlcywgQ2xpbmljYWwgQ2VudGVyLCBOSUgsIEJldGhlc2RhLCBNRCwgMjA4OTIsIFVT
QS4mI3hEO0dlbm9taWNzIGFuZCBDb21wdXRhdGlvbmFsIEJpb2xvZ3kgQ29yZSwgTklEQ0QsIE5J
SCwgQmV0aGVzZGEsIE1ELCAyMDg5MiwgVVNBLiYjeEQ7RGVwYXJ0bWVudCBvZiBIdW1hbiBHZW5l
dGljcywgVW5pdmVyc2l0eSBvZiBNaWNoaWdhbiBNZWRpY2FsIFNjaG9vbCwgQW5uIEFyYm9yLCBN
SSwgVVNBLiYjeEQ7RGVwYXJ0bWVudCBvZiBQZWRpYXRyaWNzLCBVbml2ZXJzaXR5IG9mIE1pY2hp
Z2FuIE1lZGljYWwgU2Nob29sLCBBbm4gQXJib3IsIE1JLCBVU0EuJiN4RDtEZXBhcnRtZW50IG9m
IE90b2xhcnluZ29sb2d5LCBDb2xsZWdlIG9mIE1lZGljaW5lLCBVbml2ZXJzaXR5IG9mIFRlbm5l
c3NlZSBIZWFsdGggU2NpZW5jZSBDZW50ZXIsIE1lbXBoaXMsIFROLCAzODE2MywgVVNBLjwvYXV0
aC1hZGRyZXNzPjx0aXRsZXM+PHRpdGxlPkNIRDcgdmFyaWFudHMgYXNzb2NpYXRlZCB3aXRoIGhl
YXJpbmcgbG9zcyBhbmQgZW5sYXJnZW1lbnQgb2YgdGhlIHZlc3RpYnVsYXIgYXF1ZWR1Y3Q8L3Rp
dGxlPjxzZWNvbmRhcnktdGl0bGU+SHVtIEdlbmV0PC9zZWNvbmRhcnktdGl0bGU+PC90aXRsZXM+
PHBlcmlvZGljYWw+PGZ1bGwtdGl0bGU+SHVtIEdlbmV0PC9mdWxsLXRpdGxlPjwvcGVyaW9kaWNh
bD48cGFnZXM+MTQ5OS0xNTE3PC9wYWdlcz48dm9sdW1lPjE0Mjwvdm9sdW1lPjxudW1iZXI+MTA8
L251bWJlcj48ZWRpdGlvbj4yMDIzMDkwNTwvZWRpdGlvbj48a2V5d29yZHM+PGtleXdvcmQ+QW5p
bWFsczwva2V5d29yZD48a2V5d29yZD5NaWNlPC9rZXl3b3JkPjxrZXl3b3JkPkFsbGVsZXM8L2tl
eXdvcmQ+PGtleXdvcmQ+KkRlYWZuZXNzPC9rZXl3b3JkPjxrZXl3b3JkPkROQSBIZWxpY2FzZXMv
Z2VuZXRpY3M8L2tleXdvcmQ+PGtleXdvcmQ+KkhlYXJpbmcgTG9zcy9nZW5ldGljczwva2V5d29y
ZD48a2V5d29yZD4qSGVhcmluZyBMb3NzLCBTZW5zb3JpbmV1cmFsL2dlbmV0aWNzPC9rZXl3b3Jk
PjxrZXl3b3JkPipWZXN0aWJ1bGFyIEFxdWVkdWN0PC9rZXl3b3JkPjwva2V5d29yZHM+PGRhdGVz
Pjx5ZWFyPjIwMjM8L3llYXI+PHB1Yi1kYXRlcz48ZGF0ZT5PY3Q8L2RhdGU+PC9wdWItZGF0ZXM+
PC9kYXRlcz48aXNibj4wMzQwLTY3MTcgKFByaW50KSYjeEQ7MDM0MC02NzE3PC9pc2JuPjxhY2Nl
c3Npb24tbnVtPjM3NjY4ODM5PC9hY2Nlc3Npb24tbnVtPjx1cmxzPjwvdXJscz48Y3VzdG9tMT5B
dXRob3JzIGRlY2xhcmUgbm8gY29uZmxpY3Qgb2YgaW50ZXJlc3QuPC9jdXN0b20xPjxjdXN0b20y
PlBNQzEwNTExNjE2PC9jdXN0b20yPjxlbGVjdHJvbmljLXJlc291cmNlLW51bT4xMC4xMDA3L3Mw
MDQzOS0wMjMtMDI1ODEteDwvZWxlY3Ryb25pYy1yZXNvdXJjZS1udW0+PHJlbW90ZS1kYXRhYmFz
ZS1wcm92aWRlcj5OTE08L3JlbW90ZS1kYXRhYmFzZS1wcm92aWRlcj48bGFuZ3VhZ2U+ZW5nPC9s
YW5ndWFnZT48L3JlY29yZD48L0NpdGU+PC9FbmROb3RlPgB=
</w:fldData>
        </w:fldChar>
      </w:r>
      <w:r w:rsidR="00D3521E" w:rsidRPr="004B74D3">
        <w:rPr>
          <w:rFonts w:ascii="Arial" w:hAnsi="Arial" w:cs="Arial"/>
        </w:rPr>
        <w:instrText xml:space="preserve"> ADDIN EN.CITE.DATA </w:instrText>
      </w:r>
      <w:r w:rsidR="00D3521E" w:rsidRPr="004B74D3">
        <w:rPr>
          <w:rFonts w:ascii="Arial" w:hAnsi="Arial" w:cs="Arial"/>
        </w:rPr>
      </w:r>
      <w:r w:rsidR="00D3521E" w:rsidRPr="004B74D3">
        <w:rPr>
          <w:rFonts w:ascii="Arial" w:hAnsi="Arial" w:cs="Arial"/>
        </w:rPr>
        <w:fldChar w:fldCharType="end"/>
      </w:r>
      <w:r w:rsidR="00D3521E" w:rsidRPr="004B74D3">
        <w:rPr>
          <w:rFonts w:ascii="Arial" w:hAnsi="Arial" w:cs="Arial"/>
        </w:rPr>
      </w:r>
      <w:r w:rsidR="00D3521E" w:rsidRPr="004B74D3">
        <w:rPr>
          <w:rFonts w:ascii="Arial" w:hAnsi="Arial" w:cs="Arial"/>
        </w:rPr>
        <w:fldChar w:fldCharType="separate"/>
      </w:r>
      <w:r w:rsidR="00D3521E" w:rsidRPr="004B74D3">
        <w:rPr>
          <w:rFonts w:ascii="Arial" w:hAnsi="Arial" w:cs="Arial"/>
          <w:noProof/>
        </w:rPr>
        <w:t>(Roux et al., 2023)</w:t>
      </w:r>
      <w:r w:rsidR="00D3521E" w:rsidRPr="004B74D3">
        <w:rPr>
          <w:rFonts w:ascii="Arial" w:hAnsi="Arial" w:cs="Arial"/>
        </w:rPr>
        <w:fldChar w:fldCharType="end"/>
      </w:r>
      <w:r w:rsidRPr="004B74D3">
        <w:rPr>
          <w:rFonts w:ascii="Arial" w:hAnsi="Arial" w:cs="Arial"/>
        </w:rPr>
        <w:t xml:space="preserve">. </w:t>
      </w:r>
      <w:r w:rsidR="00155319">
        <w:rPr>
          <w:rFonts w:ascii="Arial" w:hAnsi="Arial" w:cs="Arial"/>
        </w:rPr>
        <w:t xml:space="preserve">Similar to commercially available Pendrin antibody </w:t>
      </w:r>
      <w:r w:rsidRPr="004B74D3">
        <w:rPr>
          <w:rFonts w:ascii="Arial" w:hAnsi="Arial" w:cs="Arial"/>
        </w:rPr>
        <w:fldChar w:fldCharType="begin"/>
      </w:r>
      <w:r w:rsidRPr="004B74D3">
        <w:rPr>
          <w:rFonts w:ascii="Arial" w:hAnsi="Arial" w:cs="Arial"/>
        </w:rPr>
        <w:instrText xml:space="preserve"> ADDIN EN.CITE &lt;EndNote&gt;&lt;Cite&gt;&lt;Author&gt;Koh&lt;/Author&gt;&lt;Year&gt;2023&lt;/Year&gt;&lt;RecNum&gt;21&lt;/RecNum&gt;&lt;DisplayText&gt;(Koh et al., 2023)&lt;/DisplayText&gt;&lt;record&gt;&lt;rec-number&gt;21&lt;/rec-number&gt;&lt;foreign-keys&gt;&lt;key app="EN" db-id="a9p5tfdslfsrrmedtdmv5vrlf9tw22dvxapd" timestamp="1697571707"&gt;21&lt;/key&gt;&lt;/foreign-keys&gt;&lt;ref-type name="Journal Article"&gt;17&lt;/ref-type&gt;&lt;contributors&gt;&lt;authors&gt;&lt;author&gt;Koh, Jin-Young&lt;/author&gt;&lt;author&gt;Affortit, Corentin&lt;/author&gt;&lt;author&gt;Ranum, Paul T&lt;/author&gt;&lt;author&gt;West, Cody&lt;/author&gt;&lt;author&gt;Walls, William D&lt;/author&gt;&lt;author&gt;Yoshimura, Hidekane&lt;/author&gt;&lt;author&gt;Shao, Jian Q&lt;/author&gt;&lt;author&gt;Mostaert, Brian&lt;/author&gt;&lt;author&gt;Smith, Richard JH&lt;/author&gt;&lt;/authors&gt;&lt;/contributors&gt;&lt;titles&gt;&lt;title&gt;Single-cell RNA-sequencing of stria vascularis cells in the adult Slc26a4-/-mouse&lt;/title&gt;&lt;secondary-title&gt;BMC medical genomics&lt;/secondary-title&gt;&lt;/titles&gt;&lt;periodical&gt;&lt;full-title&gt;BMC medical genomics&lt;/full-title&gt;&lt;/periodical&gt;&lt;pages&gt;1-17&lt;/pages&gt;&lt;volume&gt;16&lt;/volume&gt;&lt;number&gt;1&lt;/number&gt;&lt;dates&gt;&lt;year&gt;2023&lt;/year&gt;&lt;/dates&gt;&lt;isbn&gt;1755-8794&lt;/isbn&gt;&lt;urls&gt;&lt;/urls&gt;&lt;/record&gt;&lt;/Cite&gt;&lt;/EndNote&gt;</w:instrText>
      </w:r>
      <w:r w:rsidRPr="004B74D3">
        <w:rPr>
          <w:rFonts w:ascii="Arial" w:hAnsi="Arial" w:cs="Arial"/>
        </w:rPr>
        <w:fldChar w:fldCharType="separate"/>
      </w:r>
      <w:r w:rsidRPr="004B74D3">
        <w:rPr>
          <w:rFonts w:ascii="Arial" w:hAnsi="Arial" w:cs="Arial"/>
          <w:noProof/>
        </w:rPr>
        <w:t>(Koh et al., 2023)</w:t>
      </w:r>
      <w:r w:rsidRPr="004B74D3">
        <w:rPr>
          <w:rFonts w:ascii="Arial" w:hAnsi="Arial" w:cs="Arial"/>
        </w:rPr>
        <w:fldChar w:fldCharType="end"/>
      </w:r>
      <w:r w:rsidR="00A42A35">
        <w:rPr>
          <w:rFonts w:ascii="Arial" w:hAnsi="Arial" w:cs="Arial"/>
        </w:rPr>
        <w:t xml:space="preserve">, in Lmx1a KO mice, </w:t>
      </w:r>
      <w:r w:rsidR="00155319">
        <w:rPr>
          <w:rFonts w:ascii="Arial" w:hAnsi="Arial" w:cs="Arial"/>
        </w:rPr>
        <w:t xml:space="preserve">this antibody shows </w:t>
      </w:r>
      <w:r w:rsidRPr="004B74D3">
        <w:rPr>
          <w:rFonts w:ascii="Arial" w:hAnsi="Arial" w:cs="Arial"/>
        </w:rPr>
        <w:t xml:space="preserve">Pendrin </w:t>
      </w:r>
      <w:r w:rsidR="00155319">
        <w:rPr>
          <w:rFonts w:ascii="Arial" w:hAnsi="Arial" w:cs="Arial"/>
        </w:rPr>
        <w:t xml:space="preserve">staining </w:t>
      </w:r>
      <w:r w:rsidRPr="004B74D3">
        <w:rPr>
          <w:rFonts w:ascii="Arial" w:hAnsi="Arial" w:cs="Arial"/>
        </w:rPr>
        <w:t xml:space="preserve">that stretches from the spiral prominence (SP) beyond the stria vascularis. </w:t>
      </w:r>
      <w:r w:rsidR="008430F5">
        <w:rPr>
          <w:rFonts w:ascii="Arial" w:hAnsi="Arial" w:cs="Arial"/>
        </w:rPr>
        <w:t xml:space="preserve">HC, hair cells. </w:t>
      </w:r>
      <w:r w:rsidRPr="004B74D3">
        <w:rPr>
          <w:rFonts w:ascii="Arial" w:hAnsi="Arial" w:cs="Arial"/>
        </w:rPr>
        <w:t>Bars indicates 100 µm.</w:t>
      </w:r>
    </w:p>
    <w:p w14:paraId="6514AD3B" w14:textId="77777777" w:rsidR="00204CCD" w:rsidRPr="004B74D3" w:rsidRDefault="00204CCD" w:rsidP="004B74D3">
      <w:pPr>
        <w:spacing w:line="360" w:lineRule="auto"/>
        <w:rPr>
          <w:rFonts w:ascii="Arial" w:hAnsi="Arial" w:cs="Arial"/>
        </w:rPr>
      </w:pPr>
    </w:p>
    <w:sectPr w:rsidR="00204CCD" w:rsidRPr="004B74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2273"/>
    <w:rsid w:val="00001927"/>
    <w:rsid w:val="00090E60"/>
    <w:rsid w:val="00155319"/>
    <w:rsid w:val="00204CCD"/>
    <w:rsid w:val="00285396"/>
    <w:rsid w:val="00332273"/>
    <w:rsid w:val="004B74D3"/>
    <w:rsid w:val="00565D9D"/>
    <w:rsid w:val="007B5931"/>
    <w:rsid w:val="007E6E40"/>
    <w:rsid w:val="00833F8E"/>
    <w:rsid w:val="008430F5"/>
    <w:rsid w:val="008C75E0"/>
    <w:rsid w:val="00905387"/>
    <w:rsid w:val="00967681"/>
    <w:rsid w:val="00A42A35"/>
    <w:rsid w:val="00A5331D"/>
    <w:rsid w:val="00AF1719"/>
    <w:rsid w:val="00BF3FE9"/>
    <w:rsid w:val="00C40A20"/>
    <w:rsid w:val="00C75C85"/>
    <w:rsid w:val="00D166F0"/>
    <w:rsid w:val="00D3521E"/>
    <w:rsid w:val="00D525BA"/>
    <w:rsid w:val="00D75D07"/>
    <w:rsid w:val="00E3398C"/>
    <w:rsid w:val="00E630CD"/>
    <w:rsid w:val="00EF08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4AD35"/>
  <w15:chartTrackingRefBased/>
  <w15:docId w15:val="{CF1261DD-76DE-43F8-A9EA-4BD29E3EE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2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32273"/>
    <w:pPr>
      <w:spacing w:after="0" w:line="240" w:lineRule="auto"/>
    </w:pPr>
  </w:style>
  <w:style w:type="character" w:customStyle="1" w:styleId="st">
    <w:name w:val="st"/>
    <w:basedOn w:val="DefaultParagraphFont"/>
    <w:rsid w:val="00332273"/>
  </w:style>
  <w:style w:type="paragraph" w:styleId="NormalWeb">
    <w:name w:val="Normal (Web)"/>
    <w:basedOn w:val="Normal"/>
    <w:uiPriority w:val="99"/>
    <w:semiHidden/>
    <w:unhideWhenUsed/>
    <w:rsid w:val="00565D9D"/>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EF08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879165">
      <w:bodyDiv w:val="1"/>
      <w:marLeft w:val="0"/>
      <w:marRight w:val="0"/>
      <w:marTop w:val="0"/>
      <w:marBottom w:val="0"/>
      <w:divBdr>
        <w:top w:val="none" w:sz="0" w:space="0" w:color="auto"/>
        <w:left w:val="none" w:sz="0" w:space="0" w:color="auto"/>
        <w:bottom w:val="none" w:sz="0" w:space="0" w:color="auto"/>
        <w:right w:val="none" w:sz="0" w:space="0" w:color="auto"/>
      </w:divBdr>
    </w:div>
    <w:div w:id="684677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66EA58-28A3-4C0C-BF7B-57C30B975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5</Words>
  <Characters>231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zhikov, Viktor</dc:creator>
  <cp:keywords/>
  <dc:description/>
  <cp:lastModifiedBy>Lorn Fraser</cp:lastModifiedBy>
  <cp:revision>3</cp:revision>
  <dcterms:created xsi:type="dcterms:W3CDTF">2025-02-19T11:36:00Z</dcterms:created>
  <dcterms:modified xsi:type="dcterms:W3CDTF">2025-02-19T14:26:00Z</dcterms:modified>
</cp:coreProperties>
</file>